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86836" w14:textId="77777777" w:rsidR="00444E3D" w:rsidRPr="003B69ED" w:rsidRDefault="00444E3D" w:rsidP="00444E3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69ED">
        <w:rPr>
          <w:rFonts w:asciiTheme="majorBidi" w:hAnsiTheme="majorBidi" w:cstheme="majorBidi"/>
          <w:b/>
          <w:bCs/>
          <w:sz w:val="24"/>
          <w:szCs w:val="24"/>
        </w:rPr>
        <w:t>Appendix 1: Databases search strategy and PICO framework.</w:t>
      </w:r>
    </w:p>
    <w:p w14:paraId="76B2AB24" w14:textId="77777777" w:rsidR="00444E3D" w:rsidRPr="003B69ED" w:rsidRDefault="00444E3D" w:rsidP="00444E3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B69ED">
        <w:rPr>
          <w:rFonts w:asciiTheme="majorBidi" w:hAnsiTheme="majorBidi" w:cstheme="majorBidi"/>
          <w:sz w:val="24"/>
          <w:szCs w:val="24"/>
        </w:rPr>
        <w:t>The following key terms and Medical Subject Headings (</w:t>
      </w:r>
      <w:proofErr w:type="spellStart"/>
      <w:r w:rsidRPr="003B69E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B69ED">
        <w:rPr>
          <w:rFonts w:asciiTheme="majorBidi" w:hAnsiTheme="majorBidi" w:cstheme="majorBidi"/>
          <w:sz w:val="24"/>
          <w:szCs w:val="24"/>
        </w:rPr>
        <w:t>) were searched across the PsycINFO, PubMed, Medline, and Embase databases using the OVID platform, covering the period from 1994 to July 2023, on 12/07/23. A subject librarian from Bristol Medical School reviewed the search strategy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42"/>
        <w:gridCol w:w="567"/>
        <w:gridCol w:w="1229"/>
        <w:gridCol w:w="567"/>
        <w:gridCol w:w="1249"/>
        <w:gridCol w:w="567"/>
        <w:gridCol w:w="1321"/>
        <w:gridCol w:w="593"/>
        <w:gridCol w:w="2952"/>
        <w:gridCol w:w="2555"/>
      </w:tblGrid>
      <w:tr w:rsidR="00444E3D" w:rsidRPr="003B69ED" w14:paraId="7C482323" w14:textId="77777777" w:rsidTr="00542E06">
        <w:tc>
          <w:tcPr>
            <w:tcW w:w="1249" w:type="dxa"/>
          </w:tcPr>
          <w:p w14:paraId="3F5C87E1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567" w:type="dxa"/>
            <w:vMerge w:val="restart"/>
          </w:tcPr>
          <w:p w14:paraId="5BD589B2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A104C07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E4184A1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289F765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1E4AE8A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D08BD98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35E6BC6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D</w:t>
            </w:r>
          </w:p>
        </w:tc>
        <w:tc>
          <w:tcPr>
            <w:tcW w:w="1234" w:type="dxa"/>
          </w:tcPr>
          <w:p w14:paraId="685978FF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567" w:type="dxa"/>
            <w:vMerge w:val="restart"/>
          </w:tcPr>
          <w:p w14:paraId="4B83C852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9A8CB08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B81B231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99DFC29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CDF7C32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4AC790F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7AD07B3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D</w:t>
            </w:r>
          </w:p>
        </w:tc>
        <w:tc>
          <w:tcPr>
            <w:tcW w:w="1254" w:type="dxa"/>
          </w:tcPr>
          <w:p w14:paraId="140D09F0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mparator </w:t>
            </w:r>
          </w:p>
        </w:tc>
        <w:tc>
          <w:tcPr>
            <w:tcW w:w="567" w:type="dxa"/>
            <w:vMerge w:val="restart"/>
          </w:tcPr>
          <w:p w14:paraId="53430099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C7AC134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C52B6A5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C3587BF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CA57FE2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427BE3F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3BA32C1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D</w:t>
            </w:r>
          </w:p>
        </w:tc>
        <w:tc>
          <w:tcPr>
            <w:tcW w:w="1331" w:type="dxa"/>
          </w:tcPr>
          <w:p w14:paraId="2939F4F9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594" w:type="dxa"/>
            <w:vMerge w:val="restart"/>
          </w:tcPr>
          <w:p w14:paraId="2F77CCA6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1F2CE21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ADA88F3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CC4BEA0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2D1CCC8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5A9C12B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C643E0D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D </w:t>
            </w:r>
          </w:p>
        </w:tc>
        <w:tc>
          <w:tcPr>
            <w:tcW w:w="2994" w:type="dxa"/>
          </w:tcPr>
          <w:p w14:paraId="1CAD51BD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ethods </w:t>
            </w:r>
          </w:p>
        </w:tc>
        <w:tc>
          <w:tcPr>
            <w:tcW w:w="2603" w:type="dxa"/>
          </w:tcPr>
          <w:p w14:paraId="40259168" w14:textId="77777777" w:rsidR="00444E3D" w:rsidRPr="003B69ED" w:rsidRDefault="00444E3D" w:rsidP="00542E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arch Result</w:t>
            </w:r>
          </w:p>
        </w:tc>
      </w:tr>
      <w:tr w:rsidR="00444E3D" w:rsidRPr="003B69ED" w14:paraId="69EDE714" w14:textId="77777777" w:rsidTr="00542E06">
        <w:trPr>
          <w:trHeight w:val="3566"/>
        </w:trPr>
        <w:tc>
          <w:tcPr>
            <w:tcW w:w="1249" w:type="dxa"/>
          </w:tcPr>
          <w:p w14:paraId="7678E62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7236547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“</w:t>
            </w:r>
            <w:proofErr w:type="gram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general</w:t>
            </w:r>
            <w:proofErr w:type="gram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 population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359213)</w:t>
            </w:r>
          </w:p>
          <w:p w14:paraId="43F1244B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50A2060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“older people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100090)</w:t>
            </w:r>
          </w:p>
          <w:p w14:paraId="4088AF28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6B478C8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“older adult*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331457)</w:t>
            </w:r>
          </w:p>
          <w:p w14:paraId="648A7608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EDF07E5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elderly.tw. (762179)</w:t>
            </w:r>
          </w:p>
        </w:tc>
        <w:tc>
          <w:tcPr>
            <w:tcW w:w="567" w:type="dxa"/>
            <w:vMerge/>
          </w:tcPr>
          <w:p w14:paraId="3D3EA0C0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34" w:type="dxa"/>
          </w:tcPr>
          <w:p w14:paraId="26A9C74F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EQ-5D*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37,838)</w:t>
            </w:r>
          </w:p>
          <w:p w14:paraId="5A4FE835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68C102C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EQ5D*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4016)</w:t>
            </w:r>
          </w:p>
          <w:p w14:paraId="06553670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1620FC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EuroQol.tw. (21035)</w:t>
            </w:r>
          </w:p>
        </w:tc>
        <w:tc>
          <w:tcPr>
            <w:tcW w:w="567" w:type="dxa"/>
            <w:vMerge/>
          </w:tcPr>
          <w:p w14:paraId="01FC232A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4" w:type="dxa"/>
          </w:tcPr>
          <w:p w14:paraId="40DDBDE7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exp Aged/ (7101273)</w:t>
            </w:r>
          </w:p>
          <w:p w14:paraId="15CB10E1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A533692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age factors/ (991554)</w:t>
            </w:r>
          </w:p>
          <w:p w14:paraId="556146AB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E100D7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age.tw. (7894427)</w:t>
            </w:r>
          </w:p>
          <w:p w14:paraId="45E9EF1A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869EB9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health status/ or geriatric assessment/ (295451)</w:t>
            </w:r>
          </w:p>
        </w:tc>
        <w:tc>
          <w:tcPr>
            <w:tcW w:w="567" w:type="dxa"/>
            <w:vMerge/>
          </w:tcPr>
          <w:p w14:paraId="5983F6B9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1" w:type="dxa"/>
          </w:tcPr>
          <w:p w14:paraId="369CF70B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EBE20B0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EF8C28D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“</w:t>
            </w:r>
            <w:proofErr w:type="gram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preference</w:t>
            </w:r>
            <w:proofErr w:type="gram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 valuation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28)</w:t>
            </w:r>
          </w:p>
          <w:p w14:paraId="484C610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5343B04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OR 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utilit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*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712653)</w:t>
            </w:r>
          </w:p>
          <w:p w14:paraId="2FC8D5A1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6B85EC6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OR 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valu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*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712653)</w:t>
            </w:r>
          </w:p>
        </w:tc>
        <w:tc>
          <w:tcPr>
            <w:tcW w:w="594" w:type="dxa"/>
            <w:vMerge/>
          </w:tcPr>
          <w:p w14:paraId="2A18B13D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94" w:type="dxa"/>
          </w:tcPr>
          <w:p w14:paraId="10544CCD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D130D92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“</w:t>
            </w:r>
            <w:proofErr w:type="gram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standard</w:t>
            </w:r>
            <w:proofErr w:type="gram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 gamble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2364)</w:t>
            </w:r>
          </w:p>
          <w:p w14:paraId="2EFC5D40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923778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“time trade-off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3937)</w:t>
            </w:r>
          </w:p>
          <w:p w14:paraId="5E66BA8D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60FA9C3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“visual analogue scale” 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98865)</w:t>
            </w:r>
          </w:p>
          <w:p w14:paraId="41F05EF4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778A90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“discrete choice experiment*“.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mp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>. (8000)</w:t>
            </w:r>
          </w:p>
          <w:p w14:paraId="2E0B7A93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6A1F17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ranking.mp. (83050)</w:t>
            </w:r>
          </w:p>
          <w:p w14:paraId="473765FC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35049F7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OR “Surveys and Questionnaires”/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ec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3B69ED">
              <w:rPr>
                <w:rFonts w:asciiTheme="majorBidi" w:hAnsiTheme="majorBidi" w:cstheme="majorBidi"/>
                <w:sz w:val="16"/>
                <w:szCs w:val="16"/>
              </w:rPr>
              <w:t>mt</w:t>
            </w:r>
            <w:proofErr w:type="spellEnd"/>
            <w:r w:rsidRPr="003B69ED">
              <w:rPr>
                <w:rFonts w:asciiTheme="majorBidi" w:hAnsiTheme="majorBidi" w:cstheme="majorBidi"/>
                <w:sz w:val="16"/>
                <w:szCs w:val="16"/>
              </w:rPr>
              <w:t xml:space="preserve"> [Economics, Methods] (198)</w:t>
            </w:r>
          </w:p>
          <w:p w14:paraId="2A326545" w14:textId="77777777" w:rsidR="00444E3D" w:rsidRPr="003B69ED" w:rsidRDefault="00444E3D" w:rsidP="00542E06">
            <w:pPr>
              <w:rPr>
                <w:rFonts w:asciiTheme="majorBidi" w:hAnsiTheme="majorBidi" w:cstheme="majorBidi"/>
                <w:color w:val="353535"/>
                <w:sz w:val="16"/>
                <w:szCs w:val="16"/>
                <w:shd w:val="clear" w:color="auto" w:fill="FFFFFF"/>
              </w:rPr>
            </w:pPr>
          </w:p>
          <w:p w14:paraId="6A63C80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FE9F93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3" w:type="dxa"/>
          </w:tcPr>
          <w:p w14:paraId="133C7FC1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2FDCF2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E01D6CD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79A4E11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5B1A29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Total results: (630)</w:t>
            </w:r>
          </w:p>
          <w:p w14:paraId="5AB842F7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B69ED">
              <w:rPr>
                <w:rFonts w:asciiTheme="majorBidi" w:hAnsiTheme="majorBidi" w:cstheme="majorBidi"/>
                <w:sz w:val="16"/>
                <w:szCs w:val="16"/>
              </w:rPr>
              <w:t>Results after removing duplicates and language filter: (413)</w:t>
            </w:r>
          </w:p>
        </w:tc>
      </w:tr>
    </w:tbl>
    <w:p w14:paraId="66C6D2F0" w14:textId="77777777" w:rsidR="00444E3D" w:rsidRPr="003B69ED" w:rsidRDefault="00444E3D" w:rsidP="00444E3D">
      <w:pPr>
        <w:rPr>
          <w:rFonts w:asciiTheme="majorBidi" w:hAnsiTheme="majorBidi" w:cstheme="majorBidi"/>
          <w:sz w:val="24"/>
          <w:szCs w:val="24"/>
        </w:rPr>
      </w:pPr>
    </w:p>
    <w:p w14:paraId="749737DF" w14:textId="77777777" w:rsidR="00444E3D" w:rsidRPr="003B69ED" w:rsidRDefault="00444E3D" w:rsidP="00444E3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69ED">
        <w:rPr>
          <w:rFonts w:asciiTheme="majorBidi" w:hAnsiTheme="majorBidi" w:cstheme="majorBidi"/>
          <w:b/>
          <w:bCs/>
          <w:sz w:val="24"/>
          <w:szCs w:val="24"/>
        </w:rPr>
        <w:lastRenderedPageBreak/>
        <w:t>Commands Key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77"/>
        <w:gridCol w:w="8365"/>
      </w:tblGrid>
      <w:tr w:rsidR="00444E3D" w:rsidRPr="003B69ED" w14:paraId="3ACAB8AC" w14:textId="77777777" w:rsidTr="00542E06">
        <w:tc>
          <w:tcPr>
            <w:tcW w:w="877" w:type="dxa"/>
          </w:tcPr>
          <w:p w14:paraId="68475B6C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 xml:space="preserve">*    </w:t>
            </w:r>
          </w:p>
        </w:tc>
        <w:tc>
          <w:tcPr>
            <w:tcW w:w="8365" w:type="dxa"/>
          </w:tcPr>
          <w:p w14:paraId="148B305A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Allows to search for all terms that begin with the same word stem.</w:t>
            </w:r>
          </w:p>
        </w:tc>
      </w:tr>
      <w:tr w:rsidR="00444E3D" w:rsidRPr="003B69ED" w14:paraId="14032EC4" w14:textId="77777777" w:rsidTr="00542E06">
        <w:tc>
          <w:tcPr>
            <w:tcW w:w="877" w:type="dxa"/>
          </w:tcPr>
          <w:p w14:paraId="0E1B7F5F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spellStart"/>
            <w:r w:rsidRPr="003B69ED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proofErr w:type="spellEnd"/>
            <w:r w:rsidRPr="003B69ED">
              <w:rPr>
                <w:rFonts w:asciiTheme="majorBidi" w:hAnsiTheme="majorBidi" w:cstheme="majorBidi"/>
                <w:sz w:val="24"/>
                <w:szCs w:val="24"/>
              </w:rPr>
              <w:t xml:space="preserve">.       </w:t>
            </w:r>
          </w:p>
        </w:tc>
        <w:tc>
          <w:tcPr>
            <w:tcW w:w="8365" w:type="dxa"/>
          </w:tcPr>
          <w:p w14:paraId="4FF20DAB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Retrieves records that contain the terms in the title, abstract, and keyword fields.</w:t>
            </w:r>
          </w:p>
        </w:tc>
      </w:tr>
      <w:tr w:rsidR="00444E3D" w:rsidRPr="003B69ED" w14:paraId="3702C6DF" w14:textId="77777777" w:rsidTr="00542E06">
        <w:tc>
          <w:tcPr>
            <w:tcW w:w="877" w:type="dxa"/>
          </w:tcPr>
          <w:p w14:paraId="5925E048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exp</w:t>
            </w:r>
          </w:p>
        </w:tc>
        <w:tc>
          <w:tcPr>
            <w:tcW w:w="8365" w:type="dxa"/>
          </w:tcPr>
          <w:p w14:paraId="1D1A0426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Retrieves all references containing the subject heading, plus any more specific subject headings.</w:t>
            </w:r>
          </w:p>
          <w:p w14:paraId="0A1DDF0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44E3D" w:rsidRPr="003B69ED" w14:paraId="707F71E4" w14:textId="77777777" w:rsidTr="00542E06">
        <w:tc>
          <w:tcPr>
            <w:tcW w:w="877" w:type="dxa"/>
          </w:tcPr>
          <w:p w14:paraId="009427FE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365" w:type="dxa"/>
          </w:tcPr>
          <w:p w14:paraId="4ECED99E" w14:textId="77777777" w:rsidR="00444E3D" w:rsidRPr="003B69ED" w:rsidRDefault="00444E3D" w:rsidP="00542E06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 xml:space="preserve">Denotes a </w:t>
            </w:r>
            <w:proofErr w:type="spellStart"/>
            <w:r w:rsidRPr="003B69ED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3B69ED">
              <w:rPr>
                <w:rFonts w:asciiTheme="majorBidi" w:hAnsiTheme="majorBidi" w:cstheme="majorBidi"/>
                <w:sz w:val="24"/>
                <w:szCs w:val="24"/>
              </w:rPr>
              <w:t xml:space="preserve"> (Medical Subject Headings) heading.</w:t>
            </w:r>
          </w:p>
        </w:tc>
      </w:tr>
      <w:tr w:rsidR="00444E3D" w:rsidRPr="003B69ED" w14:paraId="0C3C84AA" w14:textId="77777777" w:rsidTr="00542E06">
        <w:tc>
          <w:tcPr>
            <w:tcW w:w="877" w:type="dxa"/>
          </w:tcPr>
          <w:p w14:paraId="644127EB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spellStart"/>
            <w:r w:rsidRPr="003B69ED">
              <w:rPr>
                <w:rFonts w:asciiTheme="majorBidi" w:hAnsiTheme="majorBidi" w:cstheme="majorBidi"/>
                <w:sz w:val="24"/>
                <w:szCs w:val="24"/>
              </w:rPr>
              <w:t>mp</w:t>
            </w:r>
            <w:proofErr w:type="spellEnd"/>
            <w:r w:rsidRPr="003B69ED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8365" w:type="dxa"/>
          </w:tcPr>
          <w:p w14:paraId="32A55862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Searches in several fields, including title, abstract, original title, name of substance word, subject heading word, protocol supplementary concept, and rare disease supplementary concept.</w:t>
            </w:r>
          </w:p>
        </w:tc>
      </w:tr>
      <w:tr w:rsidR="00444E3D" w:rsidRPr="003B69ED" w14:paraId="62708386" w14:textId="77777777" w:rsidTr="00542E06">
        <w:tc>
          <w:tcPr>
            <w:tcW w:w="877" w:type="dxa"/>
          </w:tcPr>
          <w:p w14:paraId="08BA382A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69ED">
              <w:rPr>
                <w:rFonts w:asciiTheme="majorBidi" w:hAnsiTheme="majorBidi" w:cstheme="majorBidi"/>
                <w:sz w:val="24"/>
                <w:szCs w:val="24"/>
              </w:rPr>
              <w:t>ec</w:t>
            </w:r>
            <w:proofErr w:type="spellEnd"/>
          </w:p>
        </w:tc>
        <w:tc>
          <w:tcPr>
            <w:tcW w:w="8365" w:type="dxa"/>
          </w:tcPr>
          <w:p w14:paraId="6B0964E5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Economics [Subheading]</w:t>
            </w:r>
          </w:p>
        </w:tc>
      </w:tr>
      <w:tr w:rsidR="00444E3D" w:rsidRPr="003B69ED" w14:paraId="6D5F2CD0" w14:textId="77777777" w:rsidTr="00542E06">
        <w:tc>
          <w:tcPr>
            <w:tcW w:w="877" w:type="dxa"/>
          </w:tcPr>
          <w:p w14:paraId="11729FE6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69ED">
              <w:rPr>
                <w:rFonts w:asciiTheme="majorBidi" w:hAnsiTheme="majorBidi" w:cstheme="majorBidi"/>
                <w:sz w:val="24"/>
                <w:szCs w:val="24"/>
              </w:rPr>
              <w:t>mt</w:t>
            </w:r>
            <w:proofErr w:type="spellEnd"/>
          </w:p>
        </w:tc>
        <w:tc>
          <w:tcPr>
            <w:tcW w:w="8365" w:type="dxa"/>
          </w:tcPr>
          <w:p w14:paraId="756CE376" w14:textId="77777777" w:rsidR="00444E3D" w:rsidRPr="003B69ED" w:rsidRDefault="00444E3D" w:rsidP="00542E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69ED">
              <w:rPr>
                <w:rFonts w:asciiTheme="majorBidi" w:hAnsiTheme="majorBidi" w:cstheme="majorBidi"/>
                <w:sz w:val="24"/>
                <w:szCs w:val="24"/>
              </w:rPr>
              <w:t>Methods [Subheading]</w:t>
            </w:r>
          </w:p>
        </w:tc>
      </w:tr>
    </w:tbl>
    <w:p w14:paraId="774706A5" w14:textId="77777777" w:rsidR="00444E3D" w:rsidRPr="003B69ED" w:rsidRDefault="00444E3D" w:rsidP="00444E3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D6D51C" w14:textId="77777777" w:rsidR="00444E3D" w:rsidRPr="003B69ED" w:rsidRDefault="00444E3D" w:rsidP="00444E3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AA3BC1" w14:textId="77777777" w:rsidR="005C2143" w:rsidRPr="003B69ED" w:rsidRDefault="005C2143">
      <w:pPr>
        <w:rPr>
          <w:rFonts w:asciiTheme="majorBidi" w:hAnsiTheme="majorBidi" w:cstheme="majorBidi"/>
          <w:sz w:val="24"/>
          <w:szCs w:val="24"/>
        </w:rPr>
      </w:pPr>
    </w:p>
    <w:sectPr w:rsidR="005C2143" w:rsidRPr="003B69ED" w:rsidSect="00444E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3D"/>
    <w:rsid w:val="003B69ED"/>
    <w:rsid w:val="00444E3D"/>
    <w:rsid w:val="005C2143"/>
    <w:rsid w:val="00D3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838CF"/>
  <w15:chartTrackingRefBased/>
  <w15:docId w15:val="{46E4EF80-0F8D-416E-99C6-5F1D87F2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E3D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E3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lomair</dc:creator>
  <cp:keywords/>
  <dc:description/>
  <cp:lastModifiedBy>Paul Mitchell</cp:lastModifiedBy>
  <cp:revision>2</cp:revision>
  <dcterms:created xsi:type="dcterms:W3CDTF">2024-04-29T14:19:00Z</dcterms:created>
  <dcterms:modified xsi:type="dcterms:W3CDTF">2024-04-29T14:19:00Z</dcterms:modified>
</cp:coreProperties>
</file>